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Characteristics of study subjects (corresponds to Fig. 1)</w:t>
      </w:r>
    </w:p>
    <w:tbl>
      <w:tblPr>
        <w:tblW w:w="8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340"/>
        <w:gridCol w:w="1260"/>
        <w:gridCol w:w="1350"/>
        <w:gridCol w:w="900"/>
      </w:tblGrid>
      <w:tr>
        <w:trPr>
          <w:trHeight w:val="684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aracterist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+/IgM-(n = 140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+/IgM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n = 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-/IgM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n = 40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-/IgM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n = 114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ssion status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Admitt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7 (62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8 (7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2 (3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99 (1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Not admitted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3 (38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 (2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4 (6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43 (8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tient outco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Discharg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2 (23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7 (3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5 (2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7 (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Di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1 (58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8 (5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6 (1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65 (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Unknow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 (19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1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6 (6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1 (8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80" w:hRule="exac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8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tri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8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Kene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1 (72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4 (6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6 (6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10 (7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.709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 (1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 (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3 (1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3 (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Other in Sierra Le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7 (12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 (1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0 (1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5 (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 (1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 (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80" w:hRule="exac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&lt; 1 yr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 (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 (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 (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0 (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.020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1-4 yrs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 (13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 (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9 (1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8 (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5-14 yrs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3 (16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 (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6 (1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4 (1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15 – 40 yrs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7 (5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9 (5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33 (5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02 (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&gt; 40 yrs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 (9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 (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0 (1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73 (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2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(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der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1 (58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6 (7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29 (5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35 (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.14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8 (42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 (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77 (4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06 (4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egnan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f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 (27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 (3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9 (1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7 (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 xml:space="preserve">No or no response 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                                  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0 (73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 (6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1 (8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53 (9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uration of illness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g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    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&lt; 7 day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6 (19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9 (1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1 (3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69 (4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1</w:t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7 day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3 (59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2 (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7 (4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41 (3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Unknow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 (22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(1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 (2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3 (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Note</w:t>
      </w:r>
      <w:r>
        <w:rPr>
          <w:rFonts w:cs="Arial" w:ascii="Arial" w:hAnsi="Arial"/>
          <w:sz w:val="20"/>
          <w:szCs w:val="20"/>
        </w:rPr>
        <w:t>. All results based expressed as frequency (%) unless indicated otherwise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Corresponds to Fisher’s exact test for assessing characteristic differences among the serostatus groups; unknown classifications considered as missing for computation purpos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Admission status unknown for one Ag-/IgM+ subject and one Ag-/IgM- subject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Includes subjects dying prior to arrival at the KGH and subjects not physically presenting to the KGH (most commonly due to submitting only blood samples from a KGH referral center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Missing survival outcomes most commonly due to non-admission statu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 xml:space="preserve">Gender unknown for one Ag+/IgM- observation, one Ag-/IgM+ observation, and two Ag-/IgM- observations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f</w:t>
      </w:r>
      <w:r>
        <w:rPr>
          <w:rFonts w:cs="Arial" w:ascii="Arial" w:hAnsi="Arial"/>
          <w:sz w:val="20"/>
          <w:szCs w:val="20"/>
        </w:rPr>
        <w:t>Restricted to females aged between 15 and 40 year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g</w:t>
      </w:r>
      <w:r>
        <w:rPr>
          <w:rFonts w:cs="Arial" w:ascii="Arial" w:hAnsi="Arial"/>
          <w:sz w:val="20"/>
          <w:szCs w:val="20"/>
        </w:rPr>
        <w:t>Defined as the number of days between dates of illness onset and initial clinical evaluatio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35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eastAsia="ja-JP" w:bidi="ar-SA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ＭＳ 明朝" w:cs="Cambria"/>
      <w:lang w:eastAsia="ja-JP"/>
    </w:rPr>
  </w:style>
  <w:style w:type="paragraph" w:styleId="Normal1">
    <w:name w:val="LO-normal"/>
    <w:qFormat/>
    <w:pPr>
      <w:widowControl/>
      <w:bidi w:val="0"/>
      <w:spacing w:before="0" w:after="0"/>
      <w:contextualSpacing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41:00Z</dcterms:created>
  <dc:creator>Jeffrey Shaffer</dc:creator>
  <dc:description/>
  <cp:keywords/>
  <dc:language>en-US</dc:language>
  <cp:lastModifiedBy>Robert  Garry</cp:lastModifiedBy>
  <cp:lastPrinted>2013-11-28T13:31:00Z</cp:lastPrinted>
  <dcterms:modified xsi:type="dcterms:W3CDTF">2014-02-10T14:48:00Z</dcterms:modified>
  <cp:revision>3</cp:revision>
  <dc:subject>Epi paper</dc:subject>
  <dc:title>Supplemental tables</dc:title>
</cp:coreProperties>
</file>